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1422B" w14:textId="1D4EE46E" w:rsidR="003264B7" w:rsidRDefault="00D8730D" w:rsidP="0081272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2</w:t>
      </w:r>
      <w:r w:rsidR="008127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812727">
        <w:rPr>
          <w:rFonts w:ascii="Times New Roman" w:eastAsia="Calibri" w:hAnsi="Times New Roman" w:cs="Times New Roman"/>
          <w:sz w:val="24"/>
          <w:szCs w:val="24"/>
          <w:lang w:val="en-US"/>
        </w:rPr>
        <w:t>Covariates affecting the odds of the presence of strict exclusion criteria concerning comorbidities in clinical trials in breast cancer.</w:t>
      </w:r>
      <w:proofErr w:type="gramEnd"/>
    </w:p>
    <w:tbl>
      <w:tblPr>
        <w:tblW w:w="8254" w:type="dxa"/>
        <w:tblInd w:w="113" w:type="dxa"/>
        <w:tblLook w:val="04A0" w:firstRow="1" w:lastRow="0" w:firstColumn="1" w:lastColumn="0" w:noHBand="0" w:noVBand="1"/>
      </w:tblPr>
      <w:tblGrid>
        <w:gridCol w:w="1700"/>
        <w:gridCol w:w="2200"/>
        <w:gridCol w:w="834"/>
        <w:gridCol w:w="272"/>
        <w:gridCol w:w="2544"/>
        <w:gridCol w:w="740"/>
      </w:tblGrid>
      <w:tr w:rsidR="003264B7" w:rsidRPr="003264B7" w14:paraId="55C3EEA5" w14:textId="77777777" w:rsidTr="00201616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7AB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E764" w14:textId="77777777" w:rsidR="00201616" w:rsidRDefault="00201616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283909E" w14:textId="77777777" w:rsidR="003264B7" w:rsidRDefault="003264B7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64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Univariate analysis</w:t>
            </w:r>
          </w:p>
          <w:p w14:paraId="3300C36F" w14:textId="77777777" w:rsidR="00201616" w:rsidRPr="003264B7" w:rsidRDefault="00201616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4F3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03C6CA" w14:textId="77777777" w:rsidR="00201616" w:rsidRDefault="00201616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C4FDCB6" w14:textId="77777777" w:rsidR="003264B7" w:rsidRDefault="003264B7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64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ultivariate analysis</w:t>
            </w:r>
          </w:p>
          <w:p w14:paraId="6D28EAC8" w14:textId="77777777" w:rsidR="00201616" w:rsidRPr="003264B7" w:rsidRDefault="00201616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264B7" w:rsidRPr="003264B7" w14:paraId="3C728B23" w14:textId="77777777" w:rsidTr="00201616">
        <w:trPr>
          <w:trHeight w:val="31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710A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7836F" w14:textId="33C5DAED" w:rsidR="003264B7" w:rsidRPr="003264B7" w:rsidRDefault="005045F9" w:rsidP="00326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3264B7" w:rsidRPr="003264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95% CI)     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9F0D9" w14:textId="77777777" w:rsidR="003264B7" w:rsidRPr="005F5F93" w:rsidRDefault="003264B7" w:rsidP="005045F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5F5F9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97F2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7028EC" w14:textId="3A1F0159" w:rsidR="003264B7" w:rsidRPr="003264B7" w:rsidRDefault="00201616" w:rsidP="00326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="005045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3264B7" w:rsidRPr="003264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EEE8F" w14:textId="77777777" w:rsidR="003264B7" w:rsidRPr="005F5F93" w:rsidRDefault="003264B7" w:rsidP="005045F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5F5F9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3264B7" w:rsidRPr="003264B7" w14:paraId="418674F5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977B" w14:textId="4E222902" w:rsidR="003264B7" w:rsidRPr="00D85675" w:rsidRDefault="00BC1C32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146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F77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D12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544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2488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30B04AAC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C121" w14:textId="350BBD89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AFEE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D88A" w14:textId="73DF1929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E51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D38F" w14:textId="1AE3D7AB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1DDA2" w14:textId="1D709649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1DCDA922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D7283" w14:textId="3FB56579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vanc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EF71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 (0.43-1.0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AE03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7644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0007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 (0.4-1.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FBAC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3264B7" w:rsidRPr="003264B7" w14:paraId="5F0431C1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3758" w14:textId="589257F7" w:rsidR="003264B7" w:rsidRPr="00D85675" w:rsidRDefault="007A413A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</w:t>
            </w:r>
            <w:r w:rsidR="003264B7"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E1B6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F63E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F14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12C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FE65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4BDC2186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5A203" w14:textId="619F65AA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5325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367B" w14:textId="1C529779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EB34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4CD0" w14:textId="683F445E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F8CE0" w14:textId="2789C365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7BAF39BE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FBB4" w14:textId="5BB0E9D2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+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030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9 (1.08-7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101AF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68F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AD0F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5 (0.85-7.0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01EE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3264B7" w:rsidRPr="003264B7" w14:paraId="2DC0785E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3173" w14:textId="041D46CC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0D35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2 (0.56-3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8337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ABF3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2F5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1 (0.47-3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F446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3264B7" w:rsidRPr="003264B7" w14:paraId="4DBE72AE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6A2A" w14:textId="755C2ED6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BA0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 (0.24-1.8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7B0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DDAE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2A4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 (0.25-2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60B5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</w:tc>
      </w:tr>
      <w:tr w:rsidR="003264B7" w:rsidRPr="003264B7" w14:paraId="2CD6F5D4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6823" w14:textId="3049E237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+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1C1E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 (0.36-1.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CE2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9852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4B6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 (0.35-2.2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6F87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</w:t>
            </w:r>
          </w:p>
        </w:tc>
      </w:tr>
      <w:tr w:rsidR="003264B7" w:rsidRPr="003264B7" w14:paraId="2B4A3000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7E96" w14:textId="2402BAA8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1FA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7 (0.66-12.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175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58D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65A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5 (0.54-11.9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FBC5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3264B7" w:rsidRPr="003264B7" w14:paraId="5784825A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03F46" w14:textId="2A41CCBD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+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410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 (0.34-2.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2EF1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B783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794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9 (0.26-2.4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C3B1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3264B7" w:rsidRPr="003264B7" w14:paraId="2244641E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9A717" w14:textId="0AB42A3F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BE28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8 (0.61-3.4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DAE8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D635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7A79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5 (0.55-3.6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60AA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</w:t>
            </w:r>
          </w:p>
        </w:tc>
      </w:tr>
      <w:tr w:rsidR="003264B7" w:rsidRPr="003264B7" w14:paraId="6B21BF7A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1A180" w14:textId="46D1A219" w:rsidR="003264B7" w:rsidRPr="00D85675" w:rsidRDefault="00D85675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h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73B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AAA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944E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2EA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E781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08225731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A336" w14:textId="77777777" w:rsidR="003264B7" w:rsidRPr="003264B7" w:rsidRDefault="003264B7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F3B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3D3A" w14:textId="550C25A9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37EB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DF24" w14:textId="4089593C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D2571" w14:textId="4E0DA593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25B6E65A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79F16" w14:textId="7A45A2DA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CFE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9 (1.74-5.7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9D01F" w14:textId="35AA73CE" w:rsidR="003264B7" w:rsidRPr="008031C4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1DF8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8DC3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6 (1.41-5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5F1B8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3264B7" w:rsidRPr="003264B7" w14:paraId="28543AF9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E19C" w14:textId="09F0E515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F127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 (0.63-2.3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FFC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623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69C0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1 (0.67-3.4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D42B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3264B7" w:rsidRPr="003264B7" w14:paraId="0D396E18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1E8D" w14:textId="49D93B07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/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BD4A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 (0.32-2.5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C9F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8689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11F4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 (0.19-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8D5A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</w:t>
            </w:r>
          </w:p>
        </w:tc>
      </w:tr>
      <w:tr w:rsidR="003264B7" w:rsidRPr="003264B7" w14:paraId="234B7444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3CF2" w14:textId="5FACAACF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12E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8 (0.96-5.7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7BC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2A86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293A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8 (0.88-5.7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8A9E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3264B7" w:rsidRPr="003264B7" w14:paraId="2A03F9D6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80AA7" w14:textId="6B9EC921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D7A1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2 (0.78-21.9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2956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9AB3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9416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4 (0.61-23.3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FEF8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3264B7" w:rsidRPr="003264B7" w14:paraId="6D5CF03E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55A4" w14:textId="2711D3EB" w:rsidR="003264B7" w:rsidRPr="00C86F9C" w:rsidRDefault="004A235F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ample size</w:t>
            </w:r>
            <w:r w:rsidR="00C86F9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58A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4FED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C8E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477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AA29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7148AC65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975DC" w14:textId="589AC240" w:rsidR="003264B7" w:rsidRPr="003264B7" w:rsidRDefault="003264B7" w:rsidP="008127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AB2BCC" w14:textId="45C89ECA" w:rsidR="003264B7" w:rsidRPr="003264B7" w:rsidRDefault="0094407D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BC17C4" w14:textId="77777777" w:rsidR="003264B7" w:rsidRPr="003264B7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867D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E447F8" w14:textId="5F2BDCBD" w:rsidR="003264B7" w:rsidRPr="003264B7" w:rsidRDefault="0094407D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A9E87B" w14:textId="77777777" w:rsidR="003264B7" w:rsidRPr="003264B7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3264B7" w:rsidRPr="003264B7" w14:paraId="5457997F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863F" w14:textId="54FD6E5C" w:rsidR="003264B7" w:rsidRPr="00D85675" w:rsidRDefault="00D85675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pons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CD39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096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FF2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202B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FCD6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06DAC4CF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87614" w14:textId="49D578B9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A80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927A" w14:textId="7C95E8CB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1C0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1EE5F" w14:textId="29287F49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28F92" w14:textId="7EBAE6B7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12DA527D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CFAEA" w14:textId="1866E1D2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I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A1F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 (0.39-3.2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B0E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F898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AFB0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 (0.22-2.5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DC56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3264B7" w:rsidRPr="003264B7" w14:paraId="574A7A28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B51FC" w14:textId="0444DB56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522D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1 (0.86-2.0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55F7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CA3F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AE9A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 (0.47-1.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1E0D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3264B7" w:rsidRPr="003264B7" w14:paraId="62CB638E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2E44" w14:textId="7D9229EA" w:rsidR="003264B7" w:rsidRPr="00C86F9C" w:rsidRDefault="00D8567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imeframe for primary endpoint</w:t>
            </w:r>
            <w:r w:rsidR="00AC5D2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assessment</w:t>
            </w:r>
            <w:r w:rsidR="00C86F9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C97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76C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920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DE7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18A1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33EFBA6E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71834" w14:textId="072EE531" w:rsidR="003264B7" w:rsidRPr="003264B7" w:rsidRDefault="003264B7" w:rsidP="008127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283FA9" w14:textId="68845ED6" w:rsidR="003264B7" w:rsidRPr="003264B7" w:rsidRDefault="0094407D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1EF5CA" w14:textId="77777777" w:rsidR="003264B7" w:rsidRPr="003264B7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7ED2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E09495" w14:textId="64D51A9F" w:rsidR="003264B7" w:rsidRPr="003264B7" w:rsidRDefault="0094407D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B0D531" w14:textId="77777777" w:rsidR="003264B7" w:rsidRPr="003264B7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3264B7" w:rsidRPr="003264B7" w14:paraId="4884FF56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CABB" w14:textId="1E9179DE" w:rsidR="003264B7" w:rsidRPr="00FC7CDB" w:rsidRDefault="00D85675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C7CD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enter lo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275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E684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25BE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9CE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8B21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2390A005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45E0F" w14:textId="7C538E56" w:rsidR="003264B7" w:rsidRPr="003264B7" w:rsidRDefault="004A235F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3AC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5350" w14:textId="6331F3B6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60E8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87BF5" w14:textId="7038CBE3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825D8" w14:textId="0E5F896D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2107833A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9D67" w14:textId="2C887A32" w:rsidR="003264B7" w:rsidRPr="003264B7" w:rsidRDefault="004A235F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847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 (0.69-2.4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691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7DF4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ECFA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 (0.61-2.4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0765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3264B7" w:rsidRPr="003264B7" w14:paraId="634D27CA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0956" w14:textId="0AC49ADF" w:rsidR="003264B7" w:rsidRPr="003264B7" w:rsidRDefault="004A235F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CEF3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5 (0.54-1.6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C1C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38E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AE1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 (0.51-1.8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FB77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6</w:t>
            </w:r>
          </w:p>
        </w:tc>
      </w:tr>
      <w:tr w:rsidR="003264B7" w:rsidRPr="003264B7" w14:paraId="5943CCF2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6400" w14:textId="33761429" w:rsidR="003264B7" w:rsidRPr="003264B7" w:rsidRDefault="004A235F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511E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 (0.1-1.2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C330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DFC7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3D2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 (0.07-1.0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66F97" w14:textId="4F650B6C" w:rsidR="003264B7" w:rsidRPr="00593FB2" w:rsidRDefault="00593FB2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93FB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3264B7" w:rsidRPr="003264B7" w14:paraId="055D39DB" w14:textId="77777777" w:rsidTr="00201616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A38A2" w14:textId="53F036BE" w:rsidR="003264B7" w:rsidRPr="003264B7" w:rsidRDefault="004A235F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Inter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inen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B54B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 (0.17-0.6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E2E0C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9715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D7DB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 (0.19-0.9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D3D15" w14:textId="79259141" w:rsidR="003264B7" w:rsidRPr="008031C4" w:rsidRDefault="00593FB2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3</w:t>
            </w:r>
          </w:p>
        </w:tc>
      </w:tr>
    </w:tbl>
    <w:p w14:paraId="4A514854" w14:textId="2B50A4A5" w:rsidR="003264B7" w:rsidRDefault="003264B7" w:rsidP="00203CA5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12B314B" w14:textId="6C895462" w:rsidR="006C4FB8" w:rsidRPr="006C4FB8" w:rsidRDefault="00C86F9C" w:rsidP="006C4FB8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ntinuous variable.</w:t>
      </w:r>
      <w:r w:rsidR="002016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bbreviations: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, chemotherapy; </w:t>
      </w:r>
      <w:r w:rsidR="004A235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I, confidence interval;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>H, hormonal therapy; I, immunotherapy; NIH, Nationa</w:t>
      </w:r>
      <w:r w:rsidR="00B55307">
        <w:rPr>
          <w:rFonts w:ascii="Times New Roman" w:eastAsia="Calibri" w:hAnsi="Times New Roman" w:cs="Times New Roman"/>
          <w:sz w:val="24"/>
          <w:szCs w:val="24"/>
          <w:lang w:val="en-GB"/>
        </w:rPr>
        <w:t>l Institutes of Health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</w:t>
      </w:r>
      <w:r w:rsidR="004A235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R, odds ratio;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>T, targeted therapy.</w:t>
      </w:r>
    </w:p>
    <w:p w14:paraId="4FC91785" w14:textId="6F0663E7" w:rsidR="003264B7" w:rsidRDefault="003264B7" w:rsidP="00203CA5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DB70E2A" w14:textId="77777777" w:rsidR="00FC7CDB" w:rsidRDefault="00FC7CDB" w:rsidP="00812727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FC7C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03CA5"/>
    <w:rsid w:val="000220C4"/>
    <w:rsid w:val="00057CB5"/>
    <w:rsid w:val="001051D1"/>
    <w:rsid w:val="001F5B90"/>
    <w:rsid w:val="00201616"/>
    <w:rsid w:val="00203CA5"/>
    <w:rsid w:val="002340ED"/>
    <w:rsid w:val="003264B7"/>
    <w:rsid w:val="003A5A61"/>
    <w:rsid w:val="00450030"/>
    <w:rsid w:val="00470285"/>
    <w:rsid w:val="004A235F"/>
    <w:rsid w:val="005045F9"/>
    <w:rsid w:val="00582CE1"/>
    <w:rsid w:val="00593FB2"/>
    <w:rsid w:val="005D6ABF"/>
    <w:rsid w:val="005F5F93"/>
    <w:rsid w:val="00634903"/>
    <w:rsid w:val="006C3C20"/>
    <w:rsid w:val="006C4FB8"/>
    <w:rsid w:val="007438DA"/>
    <w:rsid w:val="00767F04"/>
    <w:rsid w:val="0078255E"/>
    <w:rsid w:val="007A413A"/>
    <w:rsid w:val="007F48F5"/>
    <w:rsid w:val="008031C4"/>
    <w:rsid w:val="00812727"/>
    <w:rsid w:val="0094407D"/>
    <w:rsid w:val="009D5564"/>
    <w:rsid w:val="00A67CFE"/>
    <w:rsid w:val="00AC5D25"/>
    <w:rsid w:val="00B55307"/>
    <w:rsid w:val="00BC1C32"/>
    <w:rsid w:val="00C86F9C"/>
    <w:rsid w:val="00D60C09"/>
    <w:rsid w:val="00D85675"/>
    <w:rsid w:val="00D8730D"/>
    <w:rsid w:val="00E01D9A"/>
    <w:rsid w:val="00E45B66"/>
    <w:rsid w:val="00FC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17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2">
    <w:name w:val="Tabela - Siatka2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listy1">
    <w:name w:val="Bez listy1"/>
    <w:next w:val="NoList"/>
    <w:uiPriority w:val="99"/>
    <w:semiHidden/>
    <w:unhideWhenUsed/>
    <w:rsid w:val="00E45B66"/>
  </w:style>
  <w:style w:type="character" w:styleId="Hyperlink">
    <w:name w:val="Hyperlink"/>
    <w:basedOn w:val="DefaultParagraphFont"/>
    <w:uiPriority w:val="99"/>
    <w:semiHidden/>
    <w:unhideWhenUsed/>
    <w:rsid w:val="00E45B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B66"/>
    <w:rPr>
      <w:color w:val="954F72"/>
      <w:u w:val="single"/>
    </w:rPr>
  </w:style>
  <w:style w:type="paragraph" w:customStyle="1" w:styleId="xl65">
    <w:name w:val="xl65"/>
    <w:basedOn w:val="Normal"/>
    <w:rsid w:val="00E45B66"/>
    <w:pPr>
      <w:shd w:val="clear" w:color="auto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6">
    <w:name w:val="xl66"/>
    <w:basedOn w:val="Normal"/>
    <w:rsid w:val="00E45B6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7">
    <w:name w:val="xl67"/>
    <w:basedOn w:val="Normal"/>
    <w:rsid w:val="00E45B66"/>
    <w:pPr>
      <w:shd w:val="clear" w:color="auto" w:fill="E2EFD9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8">
    <w:name w:val="xl68"/>
    <w:basedOn w:val="Normal"/>
    <w:rsid w:val="00E45B66"/>
    <w:pPr>
      <w:shd w:val="clear" w:color="auto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9">
    <w:name w:val="xl69"/>
    <w:basedOn w:val="Normal"/>
    <w:rsid w:val="00E45B66"/>
    <w:pPr>
      <w:shd w:val="clear" w:color="auto" w:fill="E2EFDA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table" w:styleId="TableGrid">
    <w:name w:val="Table Grid"/>
    <w:basedOn w:val="TableNormal"/>
    <w:uiPriority w:val="59"/>
    <w:rsid w:val="00E45B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2">
    <w:name w:val="Tabela - Siatka2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listy1">
    <w:name w:val="Bez listy1"/>
    <w:next w:val="NoList"/>
    <w:uiPriority w:val="99"/>
    <w:semiHidden/>
    <w:unhideWhenUsed/>
    <w:rsid w:val="00E45B66"/>
  </w:style>
  <w:style w:type="character" w:styleId="Hyperlink">
    <w:name w:val="Hyperlink"/>
    <w:basedOn w:val="DefaultParagraphFont"/>
    <w:uiPriority w:val="99"/>
    <w:semiHidden/>
    <w:unhideWhenUsed/>
    <w:rsid w:val="00E45B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B66"/>
    <w:rPr>
      <w:color w:val="954F72"/>
      <w:u w:val="single"/>
    </w:rPr>
  </w:style>
  <w:style w:type="paragraph" w:customStyle="1" w:styleId="xl65">
    <w:name w:val="xl65"/>
    <w:basedOn w:val="Normal"/>
    <w:rsid w:val="00E45B66"/>
    <w:pPr>
      <w:shd w:val="clear" w:color="auto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6">
    <w:name w:val="xl66"/>
    <w:basedOn w:val="Normal"/>
    <w:rsid w:val="00E45B6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7">
    <w:name w:val="xl67"/>
    <w:basedOn w:val="Normal"/>
    <w:rsid w:val="00E45B66"/>
    <w:pPr>
      <w:shd w:val="clear" w:color="auto" w:fill="E2EFD9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8">
    <w:name w:val="xl68"/>
    <w:basedOn w:val="Normal"/>
    <w:rsid w:val="00E45B66"/>
    <w:pPr>
      <w:shd w:val="clear" w:color="auto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9">
    <w:name w:val="xl69"/>
    <w:basedOn w:val="Normal"/>
    <w:rsid w:val="00E45B66"/>
    <w:pPr>
      <w:shd w:val="clear" w:color="auto" w:fill="E2EFDA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table" w:styleId="TableGrid">
    <w:name w:val="Table Grid"/>
    <w:basedOn w:val="TableNormal"/>
    <w:uiPriority w:val="59"/>
    <w:rsid w:val="00E45B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86</Characters>
  <Application>Microsoft Office Word</Application>
  <DocSecurity>0</DocSecurity>
  <Lines>264</Lines>
  <Paragraphs>18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iden Pacang</cp:lastModifiedBy>
  <cp:revision>4</cp:revision>
  <cp:lastPrinted>2021-01-04T07:36:00Z</cp:lastPrinted>
  <dcterms:created xsi:type="dcterms:W3CDTF">2023-06-15T10:04:00Z</dcterms:created>
  <dcterms:modified xsi:type="dcterms:W3CDTF">2023-06-22T23:38:00Z</dcterms:modified>
</cp:coreProperties>
</file>